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10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Gln223Arg polymorphism in LEPR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uang(2003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/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(0.35-1.49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an(2012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/2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60-1.63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(2014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(0.42-2.80)</w:t>
            </w:r>
          </w:p>
        </w:tc>
      </w:tr>
    </w:tbl>
    <w:p>
      <w:pPr>
        <w:pStyle w:val="Normal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LEPR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leptin receptor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30:00Z</dcterms:modified>
  <cp:revision>4</cp:revision>
  <dc:subject/>
  <dc:title/>
</cp:coreProperties>
</file>